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3. Expression profile of selected focal adhesion and ECM genes. Genes with negligible expression are excluded. Fold change expression is relative to MCF10A wildtype.</w:t>
      </w:r>
    </w:p>
    <w:tbl>
      <w:tblPr>
        <w:tblW w:w="78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134"/>
        <w:gridCol w:w="1134"/>
        <w:gridCol w:w="1418"/>
      </w:tblGrid>
      <w:tr>
        <w:trPr>
          <w:trHeight w:val="26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justed P- value</w:t>
            </w:r>
          </w:p>
        </w:tc>
      </w:tr>
      <w:tr>
        <w:trPr>
          <w:trHeight w:val="29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Extracellular Matrix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</w:r>
          </w:p>
        </w:tc>
      </w:tr>
      <w:tr>
        <w:trPr>
          <w:trHeight w:val="409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 xml:space="preserve">Collagen Type I, Alpha 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6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22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V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4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2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45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V, Alph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4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2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88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V, Alpha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4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2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V, Alpha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4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70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V, Alpha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4A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23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V, Alph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5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42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V, Alpha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5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7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V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6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18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VI, Alpha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6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3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86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V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7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11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VI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8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6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12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1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4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48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I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13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6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V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16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5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V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17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3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VI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18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2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0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X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2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7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XV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27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6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.0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XXVI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28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34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93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2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51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Alph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7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Alpha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5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Alpha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.29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Bet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6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Bet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97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Beta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47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Gamm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6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Gamm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2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Fibronect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F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7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78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Vitrone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V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6.07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Focal adhes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4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7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5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5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2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Alpha 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1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Bet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1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Bet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9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Beta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1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Beta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4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Beta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B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0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Beta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B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grin Beta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TGB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cellular Adhesion Molecul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1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cellular Adhesion Molecul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cellular Adhesion Molecul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ICAM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1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l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L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l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L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ns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tn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4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ns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incu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C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nin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nin Alpha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lamin A Al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lamin B B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FLN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vin b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arv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1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llad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al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9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xil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x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fil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f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fil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f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fil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f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9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leted in liver canc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DL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9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z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ez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es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m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6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x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rd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4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abled homol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ena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2E-03</w:t>
            </w:r>
          </w:p>
        </w:tc>
      </w:tr>
      <w:tr>
        <w:trPr>
          <w:trHeight w:val="369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yx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 xml:space="preserve">ZYX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src Tyrosine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src avian sarcoma viral oncogene homol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9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crk avian sarcoma virus C10 oncogene homol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c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Kin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kinase 2 b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4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-linked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IL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 non receptor typ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PTP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9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-related C3 botulinum toxin substrat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9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 homolog family member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sz w:val="20"/>
                <w:szCs w:val="20"/>
              </w:rPr>
              <w:t>RHO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89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 homolog family member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sz w:val="20"/>
                <w:szCs w:val="20"/>
              </w:rPr>
              <w:t>RHO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70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 homolog family member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sz w:val="20"/>
                <w:szCs w:val="20"/>
              </w:rPr>
              <w:t>RHO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8.34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-Associated, Coiled-Coil-Containing Protein Kin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sz w:val="20"/>
                <w:szCs w:val="20"/>
              </w:rPr>
              <w:t>ROCK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28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Rho-Associated, Coiled-Coil-Containing Protein Kin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ROC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0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actin related protein 2/3 complex subunit 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RPC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2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actin related protein 2/3 complex subunit 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RPC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9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actin related protein 2/3 complex subunit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RP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8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actin related protein 2/3 complex subunit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RP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4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actin related protein 2/3 complex subunit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RPC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2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RPC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7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sodilator-stimulated phosph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VA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abl Oncogen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2E-03</w:t>
            </w:r>
          </w:p>
        </w:tc>
      </w:tr>
      <w:tr>
        <w:trPr>
          <w:trHeight w:val="357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veol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5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division cycle 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0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cancer anti- estrogen resistance 1 (p130Ca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1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M and senescent cell antigen-like domains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lim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4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n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3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esin family member 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KIF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4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stis derived transcri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6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 protein-activated kin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ak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9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 protein-activated kin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7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 protein-activated kinas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4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 protein-activated kinas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1 protein-activated kinase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ak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64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kinase C al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4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kinase C z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8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kinase C 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ndeca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9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ndeca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sd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1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ndeca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sd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lpain 2 large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9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lso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g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1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bin and SH3 domain containing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SORB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3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ntrophin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snt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ntrophin alph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snt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ystroph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7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st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3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troph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ystroglyca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DA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9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atase and tensin homol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E-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8:27:00Z</dcterms:created>
  <dc:creator>pbacang</dc:creator>
  <dc:description/>
  <cp:keywords/>
  <dc:language>en-US</dc:language>
  <cp:lastModifiedBy>pbacang</cp:lastModifiedBy>
  <dcterms:modified xsi:type="dcterms:W3CDTF">2014-07-16T08:27:00Z</dcterms:modified>
  <cp:revision>1</cp:revision>
  <dc:subject/>
  <dc:title/>
</cp:coreProperties>
</file>